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04E64" w14:textId="77777777" w:rsidR="002B763F" w:rsidRDefault="002B763F" w:rsidP="002B763F">
      <w:pPr>
        <w:autoSpaceDE w:val="0"/>
        <w:autoSpaceDN w:val="0"/>
        <w:adjustRightInd w:val="0"/>
        <w:rPr>
          <w:color w:val="000000" w:themeColor="text1"/>
        </w:rPr>
      </w:pPr>
      <w:r>
        <w:rPr>
          <w:color w:val="000000" w:themeColor="text1"/>
        </w:rPr>
        <w:t>Supplementary Table S1: Bias Assessment, ROBINS-I Framework</w:t>
      </w:r>
    </w:p>
    <w:p w14:paraId="192C4353" w14:textId="77777777" w:rsidR="002B763F" w:rsidRDefault="002B763F" w:rsidP="002B763F">
      <w:pPr>
        <w:jc w:val="both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"/>
        <w:gridCol w:w="901"/>
        <w:gridCol w:w="983"/>
        <w:gridCol w:w="983"/>
        <w:gridCol w:w="983"/>
        <w:gridCol w:w="901"/>
        <w:gridCol w:w="901"/>
        <w:gridCol w:w="901"/>
        <w:gridCol w:w="901"/>
        <w:gridCol w:w="901"/>
      </w:tblGrid>
      <w:tr w:rsidR="002B763F" w:rsidRPr="00202B0A" w14:paraId="23F9DABA" w14:textId="77777777" w:rsidTr="008101A0">
        <w:trPr>
          <w:cantSplit/>
          <w:trHeight w:val="1842"/>
        </w:trPr>
        <w:tc>
          <w:tcPr>
            <w:tcW w:w="901" w:type="dxa"/>
          </w:tcPr>
          <w:p w14:paraId="521F7755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65971">
              <w:rPr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901" w:type="dxa"/>
          </w:tcPr>
          <w:p w14:paraId="1C31C9DA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65971">
              <w:rPr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901" w:type="dxa"/>
            <w:textDirection w:val="btLr"/>
            <w:vAlign w:val="center"/>
          </w:tcPr>
          <w:p w14:paraId="3D197F18" w14:textId="77777777" w:rsidR="002B763F" w:rsidRPr="00E65971" w:rsidRDefault="002B763F" w:rsidP="008101A0">
            <w:pPr>
              <w:ind w:left="113" w:right="113"/>
              <w:rPr>
                <w:color w:val="000000" w:themeColor="text1"/>
                <w:sz w:val="20"/>
                <w:szCs w:val="20"/>
              </w:rPr>
            </w:pPr>
            <w:r w:rsidRPr="00E65971">
              <w:rPr>
                <w:color w:val="000000" w:themeColor="text1"/>
                <w:sz w:val="20"/>
                <w:szCs w:val="20"/>
              </w:rPr>
              <w:t>Bias due to confounding</w:t>
            </w:r>
          </w:p>
        </w:tc>
        <w:tc>
          <w:tcPr>
            <w:tcW w:w="901" w:type="dxa"/>
            <w:textDirection w:val="btLr"/>
            <w:vAlign w:val="center"/>
          </w:tcPr>
          <w:p w14:paraId="162D9FD3" w14:textId="77777777" w:rsidR="002B763F" w:rsidRPr="00E65971" w:rsidRDefault="002B763F" w:rsidP="008101A0">
            <w:pPr>
              <w:ind w:left="113" w:right="113"/>
              <w:rPr>
                <w:color w:val="000000" w:themeColor="text1"/>
                <w:sz w:val="20"/>
                <w:szCs w:val="20"/>
              </w:rPr>
            </w:pPr>
            <w:r w:rsidRPr="00E65971">
              <w:rPr>
                <w:color w:val="000000" w:themeColor="text1"/>
                <w:sz w:val="20"/>
                <w:szCs w:val="20"/>
              </w:rPr>
              <w:t>Bias in selection of participants</w:t>
            </w:r>
          </w:p>
        </w:tc>
        <w:tc>
          <w:tcPr>
            <w:tcW w:w="901" w:type="dxa"/>
            <w:textDirection w:val="btLr"/>
            <w:vAlign w:val="center"/>
          </w:tcPr>
          <w:p w14:paraId="6F592EE7" w14:textId="77777777" w:rsidR="002B763F" w:rsidRPr="00E65971" w:rsidRDefault="002B763F" w:rsidP="008101A0">
            <w:pPr>
              <w:ind w:left="113" w:right="113"/>
              <w:rPr>
                <w:color w:val="000000" w:themeColor="text1"/>
                <w:sz w:val="20"/>
                <w:szCs w:val="20"/>
              </w:rPr>
            </w:pPr>
            <w:r w:rsidRPr="00E65971">
              <w:rPr>
                <w:color w:val="000000" w:themeColor="text1"/>
                <w:sz w:val="20"/>
                <w:szCs w:val="20"/>
              </w:rPr>
              <w:t>Bias in classification of interventions</w:t>
            </w:r>
          </w:p>
        </w:tc>
        <w:tc>
          <w:tcPr>
            <w:tcW w:w="901" w:type="dxa"/>
            <w:textDirection w:val="btLr"/>
            <w:vAlign w:val="center"/>
          </w:tcPr>
          <w:p w14:paraId="4B69382C" w14:textId="77777777" w:rsidR="002B763F" w:rsidRPr="00E65971" w:rsidRDefault="002B763F" w:rsidP="008101A0">
            <w:pPr>
              <w:ind w:left="113" w:right="113"/>
              <w:rPr>
                <w:color w:val="000000" w:themeColor="text1"/>
                <w:sz w:val="20"/>
                <w:szCs w:val="20"/>
              </w:rPr>
            </w:pPr>
            <w:r w:rsidRPr="00E65971">
              <w:rPr>
                <w:color w:val="000000" w:themeColor="text1"/>
                <w:sz w:val="20"/>
                <w:szCs w:val="20"/>
              </w:rPr>
              <w:t>Bias due to dev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 w:rsidRPr="00E65971">
              <w:rPr>
                <w:color w:val="000000" w:themeColor="text1"/>
                <w:sz w:val="20"/>
                <w:szCs w:val="20"/>
              </w:rPr>
              <w:t>ations from intended interventions</w:t>
            </w:r>
          </w:p>
        </w:tc>
        <w:tc>
          <w:tcPr>
            <w:tcW w:w="901" w:type="dxa"/>
            <w:textDirection w:val="btLr"/>
            <w:vAlign w:val="center"/>
          </w:tcPr>
          <w:p w14:paraId="1E9CCB53" w14:textId="77777777" w:rsidR="002B763F" w:rsidRPr="00E65971" w:rsidRDefault="002B763F" w:rsidP="008101A0">
            <w:pPr>
              <w:ind w:left="113" w:right="113"/>
              <w:rPr>
                <w:color w:val="000000" w:themeColor="text1"/>
                <w:sz w:val="20"/>
                <w:szCs w:val="20"/>
              </w:rPr>
            </w:pPr>
            <w:r w:rsidRPr="00E65971">
              <w:rPr>
                <w:color w:val="000000" w:themeColor="text1"/>
                <w:sz w:val="20"/>
                <w:szCs w:val="20"/>
              </w:rPr>
              <w:t xml:space="preserve">Bias due to missing </w:t>
            </w:r>
          </w:p>
        </w:tc>
        <w:tc>
          <w:tcPr>
            <w:tcW w:w="901" w:type="dxa"/>
            <w:textDirection w:val="btLr"/>
            <w:vAlign w:val="center"/>
          </w:tcPr>
          <w:p w14:paraId="0030F2BE" w14:textId="77777777" w:rsidR="002B763F" w:rsidRPr="00E65971" w:rsidRDefault="002B763F" w:rsidP="008101A0">
            <w:pPr>
              <w:ind w:left="113" w:right="113"/>
              <w:rPr>
                <w:color w:val="000000" w:themeColor="text1"/>
                <w:sz w:val="20"/>
                <w:szCs w:val="20"/>
              </w:rPr>
            </w:pPr>
            <w:r w:rsidRPr="00E65971">
              <w:rPr>
                <w:color w:val="000000" w:themeColor="text1"/>
                <w:sz w:val="20"/>
                <w:szCs w:val="20"/>
              </w:rPr>
              <w:t>Bias in measurement of outcomes</w:t>
            </w:r>
          </w:p>
        </w:tc>
        <w:tc>
          <w:tcPr>
            <w:tcW w:w="901" w:type="dxa"/>
            <w:textDirection w:val="btLr"/>
            <w:vAlign w:val="center"/>
          </w:tcPr>
          <w:p w14:paraId="70DD105A" w14:textId="77777777" w:rsidR="002B763F" w:rsidRPr="00E65971" w:rsidRDefault="002B763F" w:rsidP="008101A0">
            <w:pPr>
              <w:ind w:left="113" w:right="113"/>
              <w:rPr>
                <w:color w:val="000000" w:themeColor="text1"/>
                <w:sz w:val="20"/>
                <w:szCs w:val="20"/>
              </w:rPr>
            </w:pPr>
            <w:r w:rsidRPr="00E65971">
              <w:rPr>
                <w:color w:val="000000" w:themeColor="text1"/>
                <w:sz w:val="20"/>
                <w:szCs w:val="20"/>
              </w:rPr>
              <w:t>Bias in selection of the reporte</w:t>
            </w:r>
            <w:r>
              <w:rPr>
                <w:color w:val="000000" w:themeColor="text1"/>
                <w:sz w:val="20"/>
                <w:szCs w:val="20"/>
              </w:rPr>
              <w:t>d</w:t>
            </w:r>
            <w:r w:rsidRPr="00E65971">
              <w:rPr>
                <w:color w:val="000000" w:themeColor="text1"/>
                <w:sz w:val="20"/>
                <w:szCs w:val="20"/>
              </w:rPr>
              <w:t xml:space="preserve"> result</w:t>
            </w:r>
          </w:p>
        </w:tc>
        <w:tc>
          <w:tcPr>
            <w:tcW w:w="901" w:type="dxa"/>
            <w:textDirection w:val="btLr"/>
            <w:vAlign w:val="center"/>
          </w:tcPr>
          <w:p w14:paraId="6BC948C7" w14:textId="77777777" w:rsidR="002B763F" w:rsidRPr="00E65971" w:rsidRDefault="002B763F" w:rsidP="008101A0">
            <w:pPr>
              <w:ind w:left="113" w:right="113"/>
              <w:rPr>
                <w:color w:val="000000" w:themeColor="text1"/>
                <w:sz w:val="20"/>
                <w:szCs w:val="20"/>
              </w:rPr>
            </w:pPr>
            <w:r w:rsidRPr="00E65971">
              <w:rPr>
                <w:color w:val="000000" w:themeColor="text1"/>
                <w:sz w:val="20"/>
                <w:szCs w:val="20"/>
              </w:rPr>
              <w:t>Overall bias</w:t>
            </w:r>
          </w:p>
        </w:tc>
      </w:tr>
      <w:tr w:rsidR="002B763F" w:rsidRPr="00202B0A" w14:paraId="3F142F31" w14:textId="77777777" w:rsidTr="008101A0">
        <w:tc>
          <w:tcPr>
            <w:tcW w:w="901" w:type="dxa"/>
          </w:tcPr>
          <w:p w14:paraId="4348E2B8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ura</w:t>
            </w:r>
          </w:p>
        </w:tc>
        <w:tc>
          <w:tcPr>
            <w:tcW w:w="901" w:type="dxa"/>
          </w:tcPr>
          <w:p w14:paraId="5E2E7BD1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901" w:type="dxa"/>
          </w:tcPr>
          <w:p w14:paraId="3850EC00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901" w:type="dxa"/>
          </w:tcPr>
          <w:p w14:paraId="137A8522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901" w:type="dxa"/>
          </w:tcPr>
          <w:p w14:paraId="5E52279E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901" w:type="dxa"/>
          </w:tcPr>
          <w:p w14:paraId="10C6B011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01" w:type="dxa"/>
          </w:tcPr>
          <w:p w14:paraId="315D4395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ritical</w:t>
            </w:r>
          </w:p>
        </w:tc>
        <w:tc>
          <w:tcPr>
            <w:tcW w:w="901" w:type="dxa"/>
          </w:tcPr>
          <w:p w14:paraId="61F688F0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01" w:type="dxa"/>
          </w:tcPr>
          <w:p w14:paraId="49F048E9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901" w:type="dxa"/>
          </w:tcPr>
          <w:p w14:paraId="2229F7CD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ritical</w:t>
            </w:r>
          </w:p>
        </w:tc>
      </w:tr>
      <w:tr w:rsidR="002B763F" w:rsidRPr="00202B0A" w14:paraId="3E231838" w14:textId="77777777" w:rsidTr="008101A0">
        <w:tc>
          <w:tcPr>
            <w:tcW w:w="901" w:type="dxa"/>
          </w:tcPr>
          <w:p w14:paraId="04633BBA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Berlac</w:t>
            </w:r>
            <w:proofErr w:type="spellEnd"/>
          </w:p>
        </w:tc>
        <w:tc>
          <w:tcPr>
            <w:tcW w:w="901" w:type="dxa"/>
          </w:tcPr>
          <w:p w14:paraId="6DF708A3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901" w:type="dxa"/>
          </w:tcPr>
          <w:p w14:paraId="39134CA7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901" w:type="dxa"/>
          </w:tcPr>
          <w:p w14:paraId="34706AD3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901" w:type="dxa"/>
          </w:tcPr>
          <w:p w14:paraId="57BEF76B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901" w:type="dxa"/>
          </w:tcPr>
          <w:p w14:paraId="5426AABF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01" w:type="dxa"/>
          </w:tcPr>
          <w:p w14:paraId="6A714A49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ritical</w:t>
            </w:r>
          </w:p>
        </w:tc>
        <w:tc>
          <w:tcPr>
            <w:tcW w:w="901" w:type="dxa"/>
          </w:tcPr>
          <w:p w14:paraId="173BB7C0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01" w:type="dxa"/>
          </w:tcPr>
          <w:p w14:paraId="6905036F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901" w:type="dxa"/>
          </w:tcPr>
          <w:p w14:paraId="0061AC7E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ritical</w:t>
            </w:r>
          </w:p>
        </w:tc>
      </w:tr>
      <w:tr w:rsidR="002B763F" w:rsidRPr="00202B0A" w14:paraId="039742E4" w14:textId="77777777" w:rsidTr="008101A0">
        <w:tc>
          <w:tcPr>
            <w:tcW w:w="901" w:type="dxa"/>
          </w:tcPr>
          <w:p w14:paraId="6364E9E5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Thomin</w:t>
            </w:r>
            <w:proofErr w:type="spellEnd"/>
          </w:p>
        </w:tc>
        <w:tc>
          <w:tcPr>
            <w:tcW w:w="901" w:type="dxa"/>
          </w:tcPr>
          <w:p w14:paraId="316DDE58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901" w:type="dxa"/>
          </w:tcPr>
          <w:p w14:paraId="5EF79BE0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901" w:type="dxa"/>
          </w:tcPr>
          <w:p w14:paraId="5C23CC45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901" w:type="dxa"/>
          </w:tcPr>
          <w:p w14:paraId="6460627C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901" w:type="dxa"/>
          </w:tcPr>
          <w:p w14:paraId="60AF0CB5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01" w:type="dxa"/>
          </w:tcPr>
          <w:p w14:paraId="3687578B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ritical</w:t>
            </w:r>
          </w:p>
        </w:tc>
        <w:tc>
          <w:tcPr>
            <w:tcW w:w="901" w:type="dxa"/>
          </w:tcPr>
          <w:p w14:paraId="01363688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01" w:type="dxa"/>
          </w:tcPr>
          <w:p w14:paraId="17D6BA61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901" w:type="dxa"/>
          </w:tcPr>
          <w:p w14:paraId="23B8CCD8" w14:textId="77777777" w:rsidR="002B763F" w:rsidRPr="00E65971" w:rsidRDefault="002B763F" w:rsidP="008101A0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ritical</w:t>
            </w:r>
          </w:p>
        </w:tc>
      </w:tr>
    </w:tbl>
    <w:p w14:paraId="1107DC25" w14:textId="77777777" w:rsidR="00722DA4" w:rsidRDefault="008F2C46"/>
    <w:sectPr w:rsidR="00722DA4" w:rsidSect="008F2C46">
      <w:pgSz w:w="16840" w:h="11900" w:orient="landscape"/>
      <w:pgMar w:top="1246" w:right="1117" w:bottom="1192" w:left="109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63F"/>
    <w:rsid w:val="00004299"/>
    <w:rsid w:val="00042502"/>
    <w:rsid w:val="00045443"/>
    <w:rsid w:val="000705F3"/>
    <w:rsid w:val="000858A3"/>
    <w:rsid w:val="00097FA8"/>
    <w:rsid w:val="000A468F"/>
    <w:rsid w:val="000B00EA"/>
    <w:rsid w:val="000B5732"/>
    <w:rsid w:val="000C4C6F"/>
    <w:rsid w:val="000D6E47"/>
    <w:rsid w:val="001127FE"/>
    <w:rsid w:val="00130AB1"/>
    <w:rsid w:val="001364D6"/>
    <w:rsid w:val="001519E3"/>
    <w:rsid w:val="0019000F"/>
    <w:rsid w:val="00190891"/>
    <w:rsid w:val="001A1507"/>
    <w:rsid w:val="001D3DF6"/>
    <w:rsid w:val="001E2EAB"/>
    <w:rsid w:val="00207C07"/>
    <w:rsid w:val="00234C2C"/>
    <w:rsid w:val="00244CAF"/>
    <w:rsid w:val="00252A3D"/>
    <w:rsid w:val="00261CAE"/>
    <w:rsid w:val="00267FF2"/>
    <w:rsid w:val="00275203"/>
    <w:rsid w:val="0028560D"/>
    <w:rsid w:val="002B763F"/>
    <w:rsid w:val="002E62A3"/>
    <w:rsid w:val="00356494"/>
    <w:rsid w:val="00386C4E"/>
    <w:rsid w:val="00391686"/>
    <w:rsid w:val="003930B5"/>
    <w:rsid w:val="003B36A2"/>
    <w:rsid w:val="003C068D"/>
    <w:rsid w:val="003D5C71"/>
    <w:rsid w:val="003F6C2F"/>
    <w:rsid w:val="00445226"/>
    <w:rsid w:val="0046037A"/>
    <w:rsid w:val="00467CEB"/>
    <w:rsid w:val="00470A9A"/>
    <w:rsid w:val="00474AF3"/>
    <w:rsid w:val="00495B7F"/>
    <w:rsid w:val="004C2042"/>
    <w:rsid w:val="004C5239"/>
    <w:rsid w:val="00500ACF"/>
    <w:rsid w:val="005154A1"/>
    <w:rsid w:val="00516659"/>
    <w:rsid w:val="00517A99"/>
    <w:rsid w:val="00531FF3"/>
    <w:rsid w:val="0053316E"/>
    <w:rsid w:val="00545E11"/>
    <w:rsid w:val="00595F2A"/>
    <w:rsid w:val="005B3875"/>
    <w:rsid w:val="005C2CC8"/>
    <w:rsid w:val="005C641F"/>
    <w:rsid w:val="006044E6"/>
    <w:rsid w:val="006109FE"/>
    <w:rsid w:val="006140B4"/>
    <w:rsid w:val="00621F0E"/>
    <w:rsid w:val="00637C6E"/>
    <w:rsid w:val="00661942"/>
    <w:rsid w:val="00703EF3"/>
    <w:rsid w:val="007344F9"/>
    <w:rsid w:val="00750724"/>
    <w:rsid w:val="007A06A6"/>
    <w:rsid w:val="007A51D7"/>
    <w:rsid w:val="007B3A87"/>
    <w:rsid w:val="007D7C08"/>
    <w:rsid w:val="007F1CE3"/>
    <w:rsid w:val="008279F8"/>
    <w:rsid w:val="00836A56"/>
    <w:rsid w:val="00877A9A"/>
    <w:rsid w:val="00884649"/>
    <w:rsid w:val="008C1469"/>
    <w:rsid w:val="008E1758"/>
    <w:rsid w:val="008E602D"/>
    <w:rsid w:val="008F2395"/>
    <w:rsid w:val="008F2C46"/>
    <w:rsid w:val="008F785B"/>
    <w:rsid w:val="00955774"/>
    <w:rsid w:val="00955DC6"/>
    <w:rsid w:val="00974E52"/>
    <w:rsid w:val="00985E7F"/>
    <w:rsid w:val="00987960"/>
    <w:rsid w:val="009A08C0"/>
    <w:rsid w:val="009B2177"/>
    <w:rsid w:val="009D0AFE"/>
    <w:rsid w:val="009D0F4D"/>
    <w:rsid w:val="009D1CE6"/>
    <w:rsid w:val="009D6843"/>
    <w:rsid w:val="00A03A93"/>
    <w:rsid w:val="00A170D1"/>
    <w:rsid w:val="00A300D0"/>
    <w:rsid w:val="00A4198E"/>
    <w:rsid w:val="00A46DA9"/>
    <w:rsid w:val="00A54E86"/>
    <w:rsid w:val="00AF1A24"/>
    <w:rsid w:val="00B07993"/>
    <w:rsid w:val="00B228AE"/>
    <w:rsid w:val="00B272C8"/>
    <w:rsid w:val="00B62BE2"/>
    <w:rsid w:val="00B6472F"/>
    <w:rsid w:val="00BB072C"/>
    <w:rsid w:val="00BC46FC"/>
    <w:rsid w:val="00BC4809"/>
    <w:rsid w:val="00BD5437"/>
    <w:rsid w:val="00BE31DE"/>
    <w:rsid w:val="00BE39A7"/>
    <w:rsid w:val="00BF54F5"/>
    <w:rsid w:val="00C06AC1"/>
    <w:rsid w:val="00C13E66"/>
    <w:rsid w:val="00C2293C"/>
    <w:rsid w:val="00C30B0C"/>
    <w:rsid w:val="00C675AD"/>
    <w:rsid w:val="00C74DE8"/>
    <w:rsid w:val="00CB5A10"/>
    <w:rsid w:val="00CE4E85"/>
    <w:rsid w:val="00D374C3"/>
    <w:rsid w:val="00D4100D"/>
    <w:rsid w:val="00D60421"/>
    <w:rsid w:val="00DD67A3"/>
    <w:rsid w:val="00DF6AC7"/>
    <w:rsid w:val="00E010E8"/>
    <w:rsid w:val="00E037AA"/>
    <w:rsid w:val="00E16E18"/>
    <w:rsid w:val="00E31668"/>
    <w:rsid w:val="00E34048"/>
    <w:rsid w:val="00E34A99"/>
    <w:rsid w:val="00E45339"/>
    <w:rsid w:val="00E6274E"/>
    <w:rsid w:val="00E75DC3"/>
    <w:rsid w:val="00E91AA0"/>
    <w:rsid w:val="00EA00A5"/>
    <w:rsid w:val="00EB03FD"/>
    <w:rsid w:val="00EB1D7A"/>
    <w:rsid w:val="00EB51F6"/>
    <w:rsid w:val="00EF05AF"/>
    <w:rsid w:val="00F108A1"/>
    <w:rsid w:val="00F31099"/>
    <w:rsid w:val="00F40C2E"/>
    <w:rsid w:val="00F72149"/>
    <w:rsid w:val="00F976F9"/>
    <w:rsid w:val="00FC1026"/>
    <w:rsid w:val="00FC4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63447"/>
  <w15:chartTrackingRefBased/>
  <w15:docId w15:val="{8D5EF3A3-3EDC-2544-8AC4-98D58E1CB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B763F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B76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ooney</dc:creator>
  <cp:keywords/>
  <dc:description/>
  <cp:lastModifiedBy>Josie</cp:lastModifiedBy>
  <cp:revision>2</cp:revision>
  <dcterms:created xsi:type="dcterms:W3CDTF">2021-10-10T11:19:00Z</dcterms:created>
  <dcterms:modified xsi:type="dcterms:W3CDTF">2021-11-23T10:03:00Z</dcterms:modified>
</cp:coreProperties>
</file>